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BC7" w:rsidRDefault="00FE4BC7" w:rsidP="004F7FC9">
      <w:pPr>
        <w:spacing w:after="0" w:line="480" w:lineRule="auto"/>
        <w:rPr>
          <w:rFonts w:ascii="Times New Roman" w:hAnsi="Times New Roman" w:cs="Times New Roman"/>
          <w:sz w:val="24"/>
        </w:rPr>
      </w:pPr>
    </w:p>
    <w:tbl>
      <w:tblPr>
        <w:tblW w:w="4245" w:type="dxa"/>
        <w:tblInd w:w="93" w:type="dxa"/>
        <w:tblLook w:val="04A0"/>
      </w:tblPr>
      <w:tblGrid>
        <w:gridCol w:w="1635"/>
        <w:gridCol w:w="1620"/>
        <w:gridCol w:w="990"/>
      </w:tblGrid>
      <w:tr w:rsidR="00436411" w:rsidRPr="00436411" w:rsidTr="002539B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Speci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p</w:t>
            </w: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 xml:space="preserve">artial ROC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± S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.</w:t>
            </w: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.</w:t>
            </w:r>
          </w:p>
        </w:tc>
      </w:tr>
      <w:tr w:rsidR="00436411" w:rsidRPr="00436411" w:rsidTr="002539B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. fremont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1.169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0.026</w:t>
            </w:r>
          </w:p>
        </w:tc>
      </w:tr>
      <w:tr w:rsidR="00436411" w:rsidRPr="00436411" w:rsidTr="002539B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S. exigu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1.331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0.054</w:t>
            </w:r>
          </w:p>
        </w:tc>
      </w:tr>
      <w:tr w:rsidR="00436411" w:rsidRPr="00436411" w:rsidTr="002539B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S. gooddingi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1.304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0.016</w:t>
            </w:r>
          </w:p>
        </w:tc>
      </w:tr>
      <w:tr w:rsidR="00436411" w:rsidRPr="00436411" w:rsidTr="002539B1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Tamar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1.484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411" w:rsidRPr="00436411" w:rsidRDefault="00436411" w:rsidP="004364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436411">
              <w:rPr>
                <w:rFonts w:ascii="Arial" w:eastAsia="Times New Roman" w:hAnsi="Arial" w:cs="Arial"/>
                <w:color w:val="000000"/>
                <w:sz w:val="24"/>
              </w:rPr>
              <w:t>0.021</w:t>
            </w:r>
          </w:p>
        </w:tc>
      </w:tr>
    </w:tbl>
    <w:p w:rsidR="00436411" w:rsidRPr="004F7FC9" w:rsidRDefault="00436411" w:rsidP="004F7FC9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436411" w:rsidRPr="004F7FC9" w:rsidSect="00E91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7FC9"/>
    <w:rsid w:val="000E2F1E"/>
    <w:rsid w:val="001D10CA"/>
    <w:rsid w:val="002539B1"/>
    <w:rsid w:val="00436411"/>
    <w:rsid w:val="004F7FC9"/>
    <w:rsid w:val="0065532A"/>
    <w:rsid w:val="0071222D"/>
    <w:rsid w:val="008142E2"/>
    <w:rsid w:val="00823629"/>
    <w:rsid w:val="009002E4"/>
    <w:rsid w:val="00E7698F"/>
    <w:rsid w:val="00E915E4"/>
    <w:rsid w:val="00FE4B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1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Ikeda</dc:creator>
  <cp:keywords/>
  <dc:description/>
  <cp:lastModifiedBy>Dana Ikeda</cp:lastModifiedBy>
  <cp:revision>7</cp:revision>
  <dcterms:created xsi:type="dcterms:W3CDTF">2014-07-31T20:11:00Z</dcterms:created>
  <dcterms:modified xsi:type="dcterms:W3CDTF">2014-08-17T20:26:00Z</dcterms:modified>
</cp:coreProperties>
</file>